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13D32" w14:textId="70A1ECAD" w:rsidR="003A13F5" w:rsidRDefault="003F7E1E">
      <w:bookmarkStart w:id="0" w:name="_GoBack"/>
      <w:r>
        <w:rPr>
          <w:noProof/>
          <w:lang w:val="en-IN" w:eastAsia="en-IN"/>
        </w:rPr>
        <w:drawing>
          <wp:anchor distT="0" distB="0" distL="114300" distR="114300" simplePos="0" relativeHeight="251664384" behindDoc="0" locked="0" layoutInCell="1" allowOverlap="1" wp14:anchorId="0F018F6E" wp14:editId="4F81846D">
            <wp:simplePos x="0" y="0"/>
            <wp:positionH relativeFrom="column">
              <wp:posOffset>-228600</wp:posOffset>
            </wp:positionH>
            <wp:positionV relativeFrom="paragraph">
              <wp:posOffset>0</wp:posOffset>
            </wp:positionV>
            <wp:extent cx="8608695" cy="5007610"/>
            <wp:effectExtent l="0" t="0" r="1905" b="2540"/>
            <wp:wrapTopAndBottom/>
            <wp:docPr id="11717576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1757650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08695" cy="5007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="000B309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B3CDE7" wp14:editId="0B97DB00">
                <wp:simplePos x="0" y="0"/>
                <wp:positionH relativeFrom="page">
                  <wp:posOffset>256540</wp:posOffset>
                </wp:positionH>
                <wp:positionV relativeFrom="paragraph">
                  <wp:posOffset>5081905</wp:posOffset>
                </wp:positionV>
                <wp:extent cx="9702800" cy="635"/>
                <wp:effectExtent l="0" t="0" r="0" b="635"/>
                <wp:wrapTopAndBottom/>
                <wp:docPr id="144589950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028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E7EEC60" w14:textId="569BC367" w:rsidR="0095101D" w:rsidRPr="002079FC" w:rsidRDefault="0095101D" w:rsidP="00E5707F">
                            <w:pPr>
                              <w:jc w:val="both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27354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dditional file</w:t>
                            </w:r>
                            <w:r w:rsidR="002C602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Pr="0027354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:</w:t>
                            </w:r>
                            <w:r w:rsidRPr="002079F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6600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Core genome phylogenetic tree of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ST</w:t>
                            </w:r>
                            <w:r w:rsidR="008D1EB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158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(GC</w:t>
                            </w:r>
                            <w:r w:rsidR="008D1EB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10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Pr="00273544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>A. baumannii</w:t>
                            </w:r>
                            <w:r w:rsidRPr="0016600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clinical isolates</w:t>
                            </w:r>
                            <w:r w:rsidRPr="0016600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. Leaves of the tree are labeled with strain codes.</w:t>
                            </w:r>
                            <w:r w:rsidR="000B309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6600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The labels highlighted in yellow indicate the isolates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included </w:t>
                            </w:r>
                            <w:r w:rsidRPr="0016600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in this study.</w:t>
                            </w:r>
                            <w:r w:rsidR="00E570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*</w:t>
                            </w:r>
                            <w:r w:rsidR="00E5707F" w:rsidRPr="00E570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The labels with asterisks represent the strains collected from Alexandria, while the other Egyptian strains were </w:t>
                            </w:r>
                            <w:r w:rsidR="00E570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obtained </w:t>
                            </w:r>
                            <w:r w:rsidR="00E5707F" w:rsidRPr="00E570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from Cairo.</w:t>
                            </w:r>
                            <w:r w:rsidR="00E570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7354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The tree was rooted using ST</w:t>
                            </w:r>
                            <w:r w:rsidR="008D1EB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85</w:t>
                            </w:r>
                            <w:r w:rsidRPr="0027354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as an outgroup according to Figure 3. The color strips (from left to right) show the country of isolation, KL, and OCL of the</w:t>
                            </w:r>
                            <w:r w:rsidRPr="00CD661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isolates. The distribution of rep types among</w:t>
                            </w:r>
                            <w:r w:rsidRPr="0016600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the strains is displayed where the red circles indicate the presence of the corresponding rep typ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1B3CDE7" id="_x0000_s1027" type="#_x0000_t202" style="position:absolute;margin-left:20.2pt;margin-top:400.15pt;width:764pt;height:.05pt;z-index:25166336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" stroked="f">
                <v:textbox style="mso-fit-shape-to-text:t" inset="0,0,0,0">
                  <w:txbxContent>
                    <w:p w14:paraId="4E7EEC60" w14:textId="569BC367" w:rsidR="0095101D" w:rsidRPr="002079FC" w:rsidRDefault="0095101D" w:rsidP="00E5707F">
                      <w:pPr>
                        <w:jc w:val="both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273544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dditional file</w:t>
                      </w:r>
                      <w:r w:rsidR="002C602B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 w:rsidRPr="00273544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:</w:t>
                      </w:r>
                      <w:r w:rsidRPr="002079F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Pr="0016600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Core genome phylogenetic tree of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ST</w:t>
                      </w:r>
                      <w:r w:rsidR="008D1EB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158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(GC</w:t>
                      </w:r>
                      <w:r w:rsidR="008D1EB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10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) </w:t>
                      </w:r>
                      <w:r w:rsidRPr="00273544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>A. baumannii</w:t>
                      </w:r>
                      <w:r w:rsidRPr="0016600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clinical isolates</w:t>
                      </w:r>
                      <w:r w:rsidRPr="0016600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. Leaves of the tree are labeled with strain codes.</w:t>
                      </w:r>
                      <w:r w:rsidR="000B309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Pr="0016600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The labels highlighted in yellow indicate the isolates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included </w:t>
                      </w:r>
                      <w:r w:rsidRPr="0016600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in this study.</w:t>
                      </w:r>
                      <w:r w:rsidR="00E570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*</w:t>
                      </w:r>
                      <w:r w:rsidR="00E5707F" w:rsidRPr="00E570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The labels with asterisks represent the strains collected from Alexandria, while the other Egyptian strains were </w:t>
                      </w:r>
                      <w:r w:rsidR="00E570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obtained </w:t>
                      </w:r>
                      <w:r w:rsidR="00E5707F" w:rsidRPr="00E570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from Cairo.</w:t>
                      </w:r>
                      <w:r w:rsidR="00E570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Pr="0027354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The tree was rooted using ST</w:t>
                      </w:r>
                      <w:r w:rsidR="008D1EB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85</w:t>
                      </w:r>
                      <w:r w:rsidRPr="0027354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as an outgroup according to Figure 3. The color strips (from left to right) show the country of isolation, KL, and OCL of the</w:t>
                      </w:r>
                      <w:r w:rsidRPr="00CD661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isolates. The distribution of rep types among</w:t>
                      </w:r>
                      <w:r w:rsidRPr="0016600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the strains is displayed where the red circles indicate the presence of the corresponding rep type.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sectPr w:rsidR="003A13F5" w:rsidSect="00A108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9FC"/>
    <w:rsid w:val="00085B52"/>
    <w:rsid w:val="000B3090"/>
    <w:rsid w:val="002079FC"/>
    <w:rsid w:val="00210B97"/>
    <w:rsid w:val="00273544"/>
    <w:rsid w:val="002C602B"/>
    <w:rsid w:val="002E2F27"/>
    <w:rsid w:val="00350777"/>
    <w:rsid w:val="003A13F5"/>
    <w:rsid w:val="003F7E1E"/>
    <w:rsid w:val="00402C0F"/>
    <w:rsid w:val="00467920"/>
    <w:rsid w:val="004952B4"/>
    <w:rsid w:val="004D5DA9"/>
    <w:rsid w:val="00566425"/>
    <w:rsid w:val="00567769"/>
    <w:rsid w:val="00581D72"/>
    <w:rsid w:val="005A5358"/>
    <w:rsid w:val="006F0601"/>
    <w:rsid w:val="007B7150"/>
    <w:rsid w:val="007C1DFB"/>
    <w:rsid w:val="008216C4"/>
    <w:rsid w:val="00875F69"/>
    <w:rsid w:val="008A5368"/>
    <w:rsid w:val="008D1EBC"/>
    <w:rsid w:val="008F0824"/>
    <w:rsid w:val="00926EC4"/>
    <w:rsid w:val="0095101D"/>
    <w:rsid w:val="00975A8E"/>
    <w:rsid w:val="00A10807"/>
    <w:rsid w:val="00AF207C"/>
    <w:rsid w:val="00AF7392"/>
    <w:rsid w:val="00B162E1"/>
    <w:rsid w:val="00B51D54"/>
    <w:rsid w:val="00BB760B"/>
    <w:rsid w:val="00C23035"/>
    <w:rsid w:val="00C64F48"/>
    <w:rsid w:val="00D7231C"/>
    <w:rsid w:val="00DE023C"/>
    <w:rsid w:val="00E5707F"/>
    <w:rsid w:val="00E90BF5"/>
    <w:rsid w:val="00E92B60"/>
    <w:rsid w:val="00EF6972"/>
    <w:rsid w:val="00F4512E"/>
    <w:rsid w:val="00F81E3D"/>
    <w:rsid w:val="00F93C68"/>
    <w:rsid w:val="00FA242D"/>
    <w:rsid w:val="00FF3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82CA4E"/>
  <w15:chartTrackingRefBased/>
  <w15:docId w15:val="{732AE398-4D66-4C9D-B218-0BBB1A243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79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79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9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79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79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79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79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79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79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7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79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79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7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7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7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7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79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7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79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7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79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7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79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79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7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79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79F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079F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8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sherif</dc:creator>
  <cp:keywords/>
  <dc:description/>
  <cp:lastModifiedBy>Rajalakshmi Thangaraj</cp:lastModifiedBy>
  <cp:revision>26</cp:revision>
  <dcterms:created xsi:type="dcterms:W3CDTF">2024-09-29T13:50:00Z</dcterms:created>
  <dcterms:modified xsi:type="dcterms:W3CDTF">2025-10-06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42a1ef-4491-4d13-b813-4a8a07d426bf</vt:lpwstr>
  </property>
</Properties>
</file>